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1C0" w:rsidRPr="007A21DC" w:rsidRDefault="007A21DC">
      <w:pPr>
        <w:rPr>
          <w:rFonts w:ascii="Times New Roman" w:hAnsi="Times New Roman" w:cs="Times New Roman"/>
          <w:b/>
          <w:sz w:val="24"/>
        </w:rPr>
      </w:pPr>
      <w:r w:rsidRPr="007A21DC">
        <w:rPr>
          <w:rFonts w:ascii="Times New Roman" w:hAnsi="Times New Roman" w:cs="Times New Roman"/>
          <w:b/>
          <w:sz w:val="24"/>
        </w:rPr>
        <w:t xml:space="preserve">S1 </w:t>
      </w:r>
      <w:r w:rsidR="007561C0" w:rsidRPr="007A21DC">
        <w:rPr>
          <w:rFonts w:ascii="Times New Roman" w:hAnsi="Times New Roman" w:cs="Times New Roman"/>
          <w:b/>
          <w:sz w:val="24"/>
        </w:rPr>
        <w:t xml:space="preserve">Table.  </w:t>
      </w:r>
      <w:bookmarkStart w:id="0" w:name="_GoBack"/>
      <w:r w:rsidR="007561C0" w:rsidRPr="007A21DC">
        <w:rPr>
          <w:rFonts w:ascii="Times New Roman" w:hAnsi="Times New Roman" w:cs="Times New Roman"/>
          <w:b/>
          <w:sz w:val="24"/>
        </w:rPr>
        <w:t xml:space="preserve">List of the </w:t>
      </w:r>
      <w:proofErr w:type="spellStart"/>
      <w:r w:rsidR="007561C0" w:rsidRPr="007A21DC">
        <w:rPr>
          <w:rFonts w:ascii="Times New Roman" w:hAnsi="Times New Roman" w:cs="Times New Roman"/>
          <w:b/>
          <w:sz w:val="24"/>
        </w:rPr>
        <w:t>germplasm</w:t>
      </w:r>
      <w:r w:rsidRPr="007A21DC">
        <w:rPr>
          <w:rFonts w:ascii="Times New Roman" w:hAnsi="Times New Roman" w:cs="Times New Roman"/>
          <w:b/>
          <w:sz w:val="24"/>
        </w:rPr>
        <w:t>s</w:t>
      </w:r>
      <w:proofErr w:type="spellEnd"/>
      <w:r w:rsidR="007561C0" w:rsidRPr="007A21DC">
        <w:rPr>
          <w:rFonts w:ascii="Times New Roman" w:hAnsi="Times New Roman" w:cs="Times New Roman"/>
          <w:b/>
          <w:sz w:val="24"/>
        </w:rPr>
        <w:t xml:space="preserve"> </w:t>
      </w:r>
      <w:r w:rsidR="00E712AB">
        <w:rPr>
          <w:rFonts w:ascii="Times New Roman" w:hAnsi="Times New Roman" w:cs="Times New Roman"/>
          <w:b/>
          <w:sz w:val="24"/>
        </w:rPr>
        <w:t>us</w:t>
      </w:r>
      <w:r w:rsidR="007561C0" w:rsidRPr="007A21DC">
        <w:rPr>
          <w:rFonts w:ascii="Times New Roman" w:hAnsi="Times New Roman" w:cs="Times New Roman"/>
          <w:b/>
          <w:sz w:val="24"/>
        </w:rPr>
        <w:t>ed in the study</w:t>
      </w:r>
      <w:r w:rsidRPr="007A21DC">
        <w:rPr>
          <w:rFonts w:ascii="Times New Roman" w:hAnsi="Times New Roman" w:cs="Times New Roman"/>
          <w:b/>
          <w:sz w:val="24"/>
        </w:rPr>
        <w:t>.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2"/>
        <w:gridCol w:w="5064"/>
        <w:gridCol w:w="2290"/>
      </w:tblGrid>
      <w:tr w:rsidR="007561C0" w:rsidRPr="007561C0" w:rsidTr="007561C0">
        <w:trPr>
          <w:trHeight w:val="315"/>
          <w:jc w:val="center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61C0" w:rsidRPr="007561C0" w:rsidRDefault="007561C0" w:rsidP="00756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61C0" w:rsidRPr="007561C0" w:rsidRDefault="007561C0" w:rsidP="00756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bre</w:t>
            </w:r>
            <w:r w:rsidR="007A2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ne/Landrace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61C0" w:rsidRPr="007561C0" w:rsidRDefault="007561C0" w:rsidP="00756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p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ngbai52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F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1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nghongnuo×T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X—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xi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7561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⑧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W5W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ZW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ZW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HuF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HeF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6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5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ngnuo61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BW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W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Z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J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HW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ngnian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ngxiong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nian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ennong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ongnuo2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·T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66·T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361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·H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·H36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354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ngnian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·Hu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200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66·T2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·Xiangnuo61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·H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-2·R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inan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5V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5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77·H36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heinuo1·36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35435435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·T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nian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·D34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-1·R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6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7561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③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2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J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oqu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5·T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1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2-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2-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o6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6-1zi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6-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7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11-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14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96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140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nghuang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donghuang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HLW-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HC-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HW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F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ZHW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1-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DW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W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15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ZW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1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8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shan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ngjiang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xiongnuo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xiongnuo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630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xiongnuo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630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i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Z228TZ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Z35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ZNongzi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314HZ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31422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313.3WX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630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HW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uheinuo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2FA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LR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xy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5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7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S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87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51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gda114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31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4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9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59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  <w:r w:rsidRPr="007561C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⑤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en13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A·YC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51F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u31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81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9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59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34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2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80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860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LYC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2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0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1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33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H6523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72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un92-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x980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V1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ng3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7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3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zaosi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yuan9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10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486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H337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H78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3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-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66”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8G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04—2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dan6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7(249+…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·4S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nfengX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S·Z5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319·X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319·7859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·4S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33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8·CML·Dan34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8·CML·4S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12·MDR·Dan34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12·MDR·4S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9CML32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8GS3568G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ong3·87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49·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3.7·C7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2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13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80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5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8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85·C7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75·T17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7.7·904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ong31·S95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S·C7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S·Dan59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85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G47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65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D20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S045-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S0673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SS(R)C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13(S)C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A91/LH98)GA-6-420-64-2-1-3-3-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A91/LH98A)-6-420-64-2-1-1-5-1-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619×L12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h43×L12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19×LH3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73(2)×H9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85×Pa9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17 backcross 5 recovery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17(3)×610 (610=W153R type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28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(Mo17×H99)LH53]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55×LH4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  <w:tr w:rsidR="000D02B1" w:rsidRPr="007561C0" w:rsidTr="000D02B1">
        <w:trPr>
          <w:trHeight w:val="315"/>
          <w:jc w:val="center"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(Mo17×ASA)Mo17(2)]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D02B1" w:rsidRPr="007561C0" w:rsidRDefault="000D02B1" w:rsidP="000D0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1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maize</w:t>
            </w:r>
          </w:p>
        </w:tc>
      </w:tr>
    </w:tbl>
    <w:p w:rsidR="007561C0" w:rsidRDefault="007561C0">
      <w:pPr>
        <w:rPr>
          <w:rFonts w:hint="eastAsia"/>
        </w:rPr>
      </w:pPr>
    </w:p>
    <w:sectPr w:rsidR="00756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1C0"/>
    <w:rsid w:val="000D02B1"/>
    <w:rsid w:val="00535266"/>
    <w:rsid w:val="005C0772"/>
    <w:rsid w:val="007561C0"/>
    <w:rsid w:val="007A21DC"/>
    <w:rsid w:val="00E7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DC72F6-BD7A-485E-B9D3-A9B097F1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9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799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5-06-20T06:19:00Z</dcterms:created>
  <dcterms:modified xsi:type="dcterms:W3CDTF">2015-06-20T14:11:00Z</dcterms:modified>
</cp:coreProperties>
</file>